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022A6" w14:textId="72207E80" w:rsidR="00CD504C" w:rsidRPr="003A1380" w:rsidRDefault="003A1380">
      <w:pPr>
        <w:rPr>
          <w:b/>
          <w:bCs/>
          <w:lang w:val="en-US"/>
        </w:rPr>
      </w:pPr>
      <w:r w:rsidRPr="003A1380">
        <w:rPr>
          <w:b/>
          <w:bCs/>
          <w:lang w:val="en-US"/>
        </w:rPr>
        <w:t>DEG in MAC vs control related to cell migration</w:t>
      </w:r>
    </w:p>
    <w:p w14:paraId="33CFEEF3" w14:textId="63ED83E6" w:rsidR="00EA007B" w:rsidRPr="00EA007B" w:rsidRDefault="003A1380">
      <w:pPr>
        <w:rPr>
          <w:lang w:val="en-GB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6D5D05">
        <w:rPr>
          <w:lang w:val="en-US"/>
        </w:rPr>
        <w:instrText xml:space="preserve">Excel.Sheet.12 "https://ujchmura-my.sharepoint.com/personal/neli_kachamakova-trojanowska_uj_edu_pl/Documents/Sonata-Bis/Experimental part/Manuscript 1_2023/submitted Advanced Science/sup_table 2_migration related DE genes and proteins.xlsx" mac_genes!W1K1:W20K3 </w:instrText>
      </w:r>
      <w:r>
        <w:rPr>
          <w:lang w:val="en-US"/>
        </w:rPr>
        <w:instrText xml:space="preserve">\a \f 4 \h </w:instrText>
      </w:r>
      <w:r w:rsidR="00113F2E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tbl>
      <w:tblPr>
        <w:tblW w:w="6580" w:type="dxa"/>
        <w:tblLook w:val="04A0" w:firstRow="1" w:lastRow="0" w:firstColumn="1" w:lastColumn="0" w:noHBand="0" w:noVBand="1"/>
      </w:tblPr>
      <w:tblGrid>
        <w:gridCol w:w="1440"/>
        <w:gridCol w:w="2340"/>
        <w:gridCol w:w="2800"/>
      </w:tblGrid>
      <w:tr w:rsidR="00EA007B" w:rsidRPr="006D5D05" w14:paraId="09F73D7E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1A41" w14:textId="42F45E3C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Gene Na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16CB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og2FC (</w:t>
            </w:r>
            <w:proofErr w:type="spellStart"/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tr</w:t>
            </w:r>
            <w:proofErr w:type="spellEnd"/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vs MAC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21CA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dj. p value (</w:t>
            </w:r>
            <w:proofErr w:type="spellStart"/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tr</w:t>
            </w:r>
            <w:proofErr w:type="spellEnd"/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vs MAC)</w:t>
            </w:r>
          </w:p>
        </w:tc>
      </w:tr>
      <w:tr w:rsidR="00EA007B" w:rsidRPr="00EA007B" w14:paraId="2D54E003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CF08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A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951F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-5,37271214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D4C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39797E-06</w:t>
            </w:r>
          </w:p>
        </w:tc>
      </w:tr>
      <w:tr w:rsidR="00EA007B" w:rsidRPr="00EA007B" w14:paraId="060F5D3F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2A76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41B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-3,90166855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16DD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,68994E-10</w:t>
            </w:r>
          </w:p>
        </w:tc>
      </w:tr>
      <w:tr w:rsidR="00EA007B" w:rsidRPr="00EA007B" w14:paraId="0E9DD29F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8FDB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GPC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7E4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-2,5413802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DC01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00021556</w:t>
            </w:r>
          </w:p>
        </w:tc>
      </w:tr>
      <w:tr w:rsidR="00EA007B" w:rsidRPr="00EA007B" w14:paraId="01F49A46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E910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IX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F9B6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-1,8864301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67F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008886445</w:t>
            </w:r>
          </w:p>
        </w:tc>
      </w:tr>
      <w:tr w:rsidR="00EA007B" w:rsidRPr="00EA007B" w14:paraId="5A877067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F33D7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EMA5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492B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-1,80980268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CF5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08244E-14</w:t>
            </w:r>
          </w:p>
        </w:tc>
      </w:tr>
      <w:tr w:rsidR="00EA007B" w:rsidRPr="00EA007B" w14:paraId="216E3613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003AD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KX2-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9B8A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7540525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7A7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000811028</w:t>
            </w:r>
          </w:p>
        </w:tc>
      </w:tr>
      <w:tr w:rsidR="00EA007B" w:rsidRPr="00EA007B" w14:paraId="680DE221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4BE0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GF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4831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7847515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6552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40836E-10</w:t>
            </w:r>
          </w:p>
        </w:tc>
      </w:tr>
      <w:tr w:rsidR="00EA007B" w:rsidRPr="00EA007B" w14:paraId="5A629000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8FCD4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H3RF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4B7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7860364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4D1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005168308</w:t>
            </w:r>
          </w:p>
        </w:tc>
      </w:tr>
      <w:tr w:rsidR="00EA007B" w:rsidRPr="00EA007B" w14:paraId="4BB730A2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B45DE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PCDD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3FE6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78661173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3D4C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028412796</w:t>
            </w:r>
          </w:p>
        </w:tc>
      </w:tr>
      <w:tr w:rsidR="00EA007B" w:rsidRPr="00EA007B" w14:paraId="1E1A965C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19C3B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FOXF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3540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79207893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880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000220306</w:t>
            </w:r>
          </w:p>
        </w:tc>
      </w:tr>
      <w:tr w:rsidR="00EA007B" w:rsidRPr="00EA007B" w14:paraId="47596853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714E5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ULF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8E5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8346183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6E198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000869923</w:t>
            </w:r>
          </w:p>
        </w:tc>
      </w:tr>
      <w:tr w:rsidR="00EA007B" w:rsidRPr="00EA007B" w14:paraId="12956380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40567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PAR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024A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839147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BB5A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60984E-05</w:t>
            </w:r>
          </w:p>
        </w:tc>
      </w:tr>
      <w:tr w:rsidR="00EA007B" w:rsidRPr="00EA007B" w14:paraId="42898E3C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6DB14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OXA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3CD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86764685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F101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,37471E-11</w:t>
            </w:r>
          </w:p>
        </w:tc>
      </w:tr>
      <w:tr w:rsidR="00EA007B" w:rsidRPr="00EA007B" w14:paraId="541CE147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7701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NGP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27B8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96593883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CAD2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008098854</w:t>
            </w:r>
          </w:p>
        </w:tc>
      </w:tr>
      <w:tr w:rsidR="00EA007B" w:rsidRPr="00EA007B" w14:paraId="3A53A6D9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4EB6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OXA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787D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,07576497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40AE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00047124</w:t>
            </w:r>
          </w:p>
        </w:tc>
      </w:tr>
      <w:tr w:rsidR="00EA007B" w:rsidRPr="00EA007B" w14:paraId="3E72284E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A5C7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OXB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8A00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,2820615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10DFB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49045E-11</w:t>
            </w:r>
          </w:p>
        </w:tc>
      </w:tr>
      <w:tr w:rsidR="00EA007B" w:rsidRPr="00EA007B" w14:paraId="75E94696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152C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GF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14D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,61421788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96D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,000917708</w:t>
            </w:r>
          </w:p>
        </w:tc>
      </w:tr>
      <w:tr w:rsidR="00EA007B" w:rsidRPr="00EA007B" w14:paraId="195BFCEA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E73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3A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48F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,72177837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44B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,38264E-12</w:t>
            </w:r>
          </w:p>
        </w:tc>
      </w:tr>
      <w:tr w:rsidR="00EA007B" w:rsidRPr="00EA007B" w14:paraId="53A2BFFA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62EA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OST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996E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,268168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F0B5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,20351E-18</w:t>
            </w:r>
          </w:p>
        </w:tc>
      </w:tr>
    </w:tbl>
    <w:p w14:paraId="554145A4" w14:textId="0B6FF797" w:rsidR="003A1380" w:rsidRDefault="003A1380">
      <w:pPr>
        <w:rPr>
          <w:lang w:val="en-US"/>
        </w:rPr>
      </w:pPr>
      <w:r>
        <w:rPr>
          <w:lang w:val="en-US"/>
        </w:rPr>
        <w:fldChar w:fldCharType="end"/>
      </w:r>
    </w:p>
    <w:p w14:paraId="3228AEDF" w14:textId="77777777" w:rsidR="003A1380" w:rsidRDefault="003A1380">
      <w:pPr>
        <w:rPr>
          <w:lang w:val="en-US"/>
        </w:rPr>
      </w:pPr>
    </w:p>
    <w:p w14:paraId="11A97AD7" w14:textId="77777777" w:rsidR="003A1380" w:rsidRDefault="003A1380">
      <w:pPr>
        <w:rPr>
          <w:lang w:val="en-US"/>
        </w:rPr>
      </w:pPr>
    </w:p>
    <w:p w14:paraId="2B6A6CEB" w14:textId="77777777" w:rsidR="003A1380" w:rsidRDefault="003A1380">
      <w:pPr>
        <w:rPr>
          <w:lang w:val="en-US"/>
        </w:rPr>
      </w:pPr>
    </w:p>
    <w:p w14:paraId="5975ECA2" w14:textId="77777777" w:rsidR="003A1380" w:rsidRDefault="003A1380">
      <w:pPr>
        <w:rPr>
          <w:lang w:val="en-US"/>
        </w:rPr>
      </w:pPr>
    </w:p>
    <w:p w14:paraId="5E8EDD6F" w14:textId="77777777" w:rsidR="003A1380" w:rsidRDefault="003A1380">
      <w:pPr>
        <w:rPr>
          <w:lang w:val="en-US"/>
        </w:rPr>
      </w:pPr>
    </w:p>
    <w:p w14:paraId="6F632F7B" w14:textId="77777777" w:rsidR="003A1380" w:rsidRDefault="003A1380">
      <w:pPr>
        <w:rPr>
          <w:lang w:val="en-US"/>
        </w:rPr>
      </w:pPr>
    </w:p>
    <w:p w14:paraId="5B592310" w14:textId="77777777" w:rsidR="003A1380" w:rsidRDefault="003A1380">
      <w:pPr>
        <w:rPr>
          <w:lang w:val="en-US"/>
        </w:rPr>
      </w:pPr>
    </w:p>
    <w:p w14:paraId="57619BE6" w14:textId="77777777" w:rsidR="003A1380" w:rsidRDefault="003A1380">
      <w:pPr>
        <w:rPr>
          <w:lang w:val="en-US"/>
        </w:rPr>
      </w:pPr>
    </w:p>
    <w:p w14:paraId="54E20C24" w14:textId="77777777" w:rsidR="003A1380" w:rsidRDefault="003A1380">
      <w:pPr>
        <w:rPr>
          <w:lang w:val="en-US"/>
        </w:rPr>
      </w:pPr>
    </w:p>
    <w:p w14:paraId="25B1B4A3" w14:textId="77777777" w:rsidR="003A1380" w:rsidRDefault="003A1380">
      <w:pPr>
        <w:rPr>
          <w:lang w:val="en-US"/>
        </w:rPr>
      </w:pPr>
    </w:p>
    <w:p w14:paraId="114CC649" w14:textId="77777777" w:rsidR="003A1380" w:rsidRDefault="003A1380">
      <w:pPr>
        <w:rPr>
          <w:lang w:val="en-US"/>
        </w:rPr>
      </w:pPr>
    </w:p>
    <w:p w14:paraId="73F1E3FA" w14:textId="77777777" w:rsidR="003A1380" w:rsidRDefault="003A1380">
      <w:pPr>
        <w:rPr>
          <w:lang w:val="en-US"/>
        </w:rPr>
      </w:pPr>
    </w:p>
    <w:p w14:paraId="723948D3" w14:textId="77777777" w:rsidR="003A1380" w:rsidRDefault="003A1380">
      <w:pPr>
        <w:rPr>
          <w:lang w:val="en-US"/>
        </w:rPr>
      </w:pPr>
    </w:p>
    <w:p w14:paraId="482CD195" w14:textId="77777777" w:rsidR="003A1380" w:rsidRDefault="003A1380">
      <w:pPr>
        <w:rPr>
          <w:lang w:val="en-US"/>
        </w:rPr>
      </w:pPr>
    </w:p>
    <w:p w14:paraId="60B7072B" w14:textId="77777777" w:rsidR="003A1380" w:rsidRDefault="003A1380">
      <w:pPr>
        <w:rPr>
          <w:lang w:val="en-US"/>
        </w:rPr>
      </w:pPr>
    </w:p>
    <w:p w14:paraId="08840470" w14:textId="7A711EC9" w:rsidR="003A1380" w:rsidRPr="003A1380" w:rsidRDefault="003A1380">
      <w:pPr>
        <w:rPr>
          <w:b/>
          <w:bCs/>
          <w:lang w:val="en-US"/>
        </w:rPr>
      </w:pPr>
      <w:r w:rsidRPr="003A1380">
        <w:rPr>
          <w:b/>
          <w:bCs/>
          <w:lang w:val="en-US"/>
        </w:rPr>
        <w:lastRenderedPageBreak/>
        <w:t>DEG in BAC vs control related to cell migration</w:t>
      </w:r>
    </w:p>
    <w:p w14:paraId="00800EEA" w14:textId="3D4AF06E" w:rsidR="00EA007B" w:rsidRPr="006D5D05" w:rsidRDefault="003A1380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6D5D05">
        <w:rPr>
          <w:lang w:val="en-US"/>
        </w:rPr>
        <w:instrText xml:space="preserve">Excel.Sheet.12 "https://ujchmura-my.sharepoint.com/personal/neli_kachamakova-trojanowska_uj_edu_pl/Documents/Sonata-Bis/Experimental part/Manuscript 1_2023/submitted Advanced Science/sup_table 2_migration related DE genes and proteins.xlsx" bac_genes!W1K1:W61K3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280"/>
        <w:gridCol w:w="2740"/>
      </w:tblGrid>
      <w:tr w:rsidR="00EA007B" w:rsidRPr="006D5D05" w14:paraId="5FF27891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45B35" w14:textId="2FA8F9B3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ene</w:t>
            </w:r>
            <w:proofErr w:type="spellEnd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am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BA98B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og2FC (</w:t>
            </w:r>
            <w:proofErr w:type="spellStart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tr</w:t>
            </w:r>
            <w:proofErr w:type="spellEnd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vs BAC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3F031" w14:textId="77777777" w:rsidR="00EA007B" w:rsidRPr="006D5D05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6D5D05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adj. p value (Ctr vs BAC)</w:t>
            </w:r>
          </w:p>
        </w:tc>
      </w:tr>
      <w:tr w:rsidR="00EA007B" w:rsidRPr="00EA007B" w14:paraId="4D435072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3AAC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AM107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DD2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4,49204998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21E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04755E-08</w:t>
            </w:r>
          </w:p>
        </w:tc>
      </w:tr>
      <w:tr w:rsidR="00EA007B" w:rsidRPr="00EA007B" w14:paraId="03F254FB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0CF7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OX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83A9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7349972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DA5E6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23794883</w:t>
            </w:r>
          </w:p>
        </w:tc>
      </w:tr>
      <w:tr w:rsidR="00EA007B" w:rsidRPr="00EA007B" w14:paraId="34C3E0AB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2CE4B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L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0D41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09321768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21D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6704808</w:t>
            </w:r>
          </w:p>
        </w:tc>
      </w:tr>
      <w:tr w:rsidR="00EA007B" w:rsidRPr="00EA007B" w14:paraId="2E69A217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E19A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R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B6D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2,87168296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07DD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43526348</w:t>
            </w:r>
          </w:p>
        </w:tc>
      </w:tr>
      <w:tr w:rsidR="00EA007B" w:rsidRPr="00EA007B" w14:paraId="17C27F26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C0A5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OS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CDF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2,40856018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D94C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43997E-27</w:t>
            </w:r>
          </w:p>
        </w:tc>
      </w:tr>
      <w:tr w:rsidR="00EA007B" w:rsidRPr="00EA007B" w14:paraId="4521761D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A641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BST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D01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2,3825399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29A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13861113</w:t>
            </w:r>
          </w:p>
        </w:tc>
      </w:tr>
      <w:tr w:rsidR="00EA007B" w:rsidRPr="00EA007B" w14:paraId="67ABC48E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D0D14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PC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B8A3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2,03395021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151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0215196</w:t>
            </w:r>
          </w:p>
        </w:tc>
      </w:tr>
      <w:tr w:rsidR="00EA007B" w:rsidRPr="00EA007B" w14:paraId="408EA92E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05FD5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BXA2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3A4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9975038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B61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16449E-21</w:t>
            </w:r>
          </w:p>
        </w:tc>
      </w:tr>
      <w:tr w:rsidR="00EA007B" w:rsidRPr="00EA007B" w14:paraId="69394943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D1F0E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LCG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31A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98082784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BE2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1953242</w:t>
            </w:r>
          </w:p>
        </w:tc>
      </w:tr>
      <w:tr w:rsidR="00EA007B" w:rsidRPr="00EA007B" w14:paraId="2E20EAF5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C758B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IX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6260B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98055877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E57F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059669</w:t>
            </w:r>
          </w:p>
        </w:tc>
      </w:tr>
      <w:tr w:rsidR="00EA007B" w:rsidRPr="00EA007B" w14:paraId="5CF474A4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7F2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CTP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43C2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85607458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4873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48396E-14</w:t>
            </w:r>
          </w:p>
        </w:tc>
      </w:tr>
      <w:tr w:rsidR="00EA007B" w:rsidRPr="00EA007B" w14:paraId="76FDE915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B96BD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QP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9E5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78016475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2171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1977725</w:t>
            </w:r>
          </w:p>
        </w:tc>
      </w:tr>
      <w:tr w:rsidR="00EA007B" w:rsidRPr="00EA007B" w14:paraId="47CECFD1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CF55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NPP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5975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76152758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C06B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40313E-16</w:t>
            </w:r>
          </w:p>
        </w:tc>
      </w:tr>
      <w:tr w:rsidR="00EA007B" w:rsidRPr="00EA007B" w14:paraId="3EC5239F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76402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EMA5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48DD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70291591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19D1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,92139E-12</w:t>
            </w:r>
          </w:p>
        </w:tc>
      </w:tr>
      <w:tr w:rsidR="00EA007B" w:rsidRPr="00EA007B" w14:paraId="07220035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46C8C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TN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F98B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6380878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63CA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,16676E-14</w:t>
            </w:r>
          </w:p>
        </w:tc>
      </w:tr>
      <w:tr w:rsidR="00EA007B" w:rsidRPr="00EA007B" w14:paraId="1CED453F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E9872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LDN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B17C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6115168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38E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1034166</w:t>
            </w:r>
          </w:p>
        </w:tc>
      </w:tr>
      <w:tr w:rsidR="00EA007B" w:rsidRPr="00EA007B" w14:paraId="2AF46CDF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4C70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PC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F5AA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58709467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4823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9518E-11</w:t>
            </w:r>
          </w:p>
        </w:tc>
      </w:tr>
      <w:tr w:rsidR="00EA007B" w:rsidRPr="00EA007B" w14:paraId="2ACC0D18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16845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GFBP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A274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50526566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1FE0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5442925</w:t>
            </w:r>
          </w:p>
        </w:tc>
      </w:tr>
      <w:tr w:rsidR="00EA007B" w:rsidRPr="00EA007B" w14:paraId="69285C78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199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WWC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FDA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50342368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40D8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4148929</w:t>
            </w:r>
          </w:p>
        </w:tc>
      </w:tr>
      <w:tr w:rsidR="00EA007B" w:rsidRPr="00EA007B" w14:paraId="208A4968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052AA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MP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334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50960386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B02E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,2203E-09</w:t>
            </w:r>
          </w:p>
        </w:tc>
      </w:tr>
      <w:tr w:rsidR="00EA007B" w:rsidRPr="00EA007B" w14:paraId="31EC28D4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E22F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DNR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8293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52222204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3F9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2088927</w:t>
            </w:r>
          </w:p>
        </w:tc>
      </w:tr>
      <w:tr w:rsidR="00EA007B" w:rsidRPr="00EA007B" w14:paraId="04B72472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08BC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L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6E53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55458903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475C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44724E-10</w:t>
            </w:r>
          </w:p>
        </w:tc>
      </w:tr>
      <w:tr w:rsidR="00EA007B" w:rsidRPr="00EA007B" w14:paraId="11674A28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D208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DGF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1B4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56843958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55B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83031E-15</w:t>
            </w:r>
          </w:p>
        </w:tc>
      </w:tr>
      <w:tr w:rsidR="00EA007B" w:rsidRPr="00EA007B" w14:paraId="73240180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A085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ORL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ECC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60481767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503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2120467</w:t>
            </w:r>
          </w:p>
        </w:tc>
      </w:tr>
      <w:tr w:rsidR="00EA007B" w:rsidRPr="00EA007B" w14:paraId="509391A9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A70F4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AK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186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61268063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35F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27027E-07</w:t>
            </w:r>
          </w:p>
        </w:tc>
      </w:tr>
      <w:tr w:rsidR="00EA007B" w:rsidRPr="00EA007B" w14:paraId="2A0938AC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D211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RPX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AF9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64819453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1BE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,09211E-25</w:t>
            </w:r>
          </w:p>
        </w:tc>
      </w:tr>
      <w:tr w:rsidR="00EA007B" w:rsidRPr="00EA007B" w14:paraId="3880F7B6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EA76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ERPINE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91C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65159375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E474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0180195</w:t>
            </w:r>
          </w:p>
        </w:tc>
      </w:tr>
      <w:tr w:rsidR="00EA007B" w:rsidRPr="00EA007B" w14:paraId="64CD3270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BCC32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TGA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5742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68366369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DBC6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46592E-06</w:t>
            </w:r>
          </w:p>
        </w:tc>
      </w:tr>
      <w:tr w:rsidR="00EA007B" w:rsidRPr="00EA007B" w14:paraId="2656FCDB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4E81A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OXB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8F91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69839358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A05A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04756E-06</w:t>
            </w:r>
          </w:p>
        </w:tc>
      </w:tr>
      <w:tr w:rsidR="00EA007B" w:rsidRPr="00EA007B" w14:paraId="6AD0F0EC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F31B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PHB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9F8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73948489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FEA6B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23116645</w:t>
            </w:r>
          </w:p>
        </w:tc>
      </w:tr>
      <w:tr w:rsidR="00EA007B" w:rsidRPr="00EA007B" w14:paraId="0FEF4C9A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76DB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NFSF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A9C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74623332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A7E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1486628</w:t>
            </w:r>
          </w:p>
        </w:tc>
      </w:tr>
      <w:tr w:rsidR="00EA007B" w:rsidRPr="00EA007B" w14:paraId="466AD8D7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A5C1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PCDD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449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7782162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2CF6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24634683</w:t>
            </w:r>
          </w:p>
        </w:tc>
      </w:tr>
      <w:tr w:rsidR="00EA007B" w:rsidRPr="00EA007B" w14:paraId="3E0876E0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7BB6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JAM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FB328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81633549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EEA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20691687</w:t>
            </w:r>
          </w:p>
        </w:tc>
      </w:tr>
      <w:tr w:rsidR="00EA007B" w:rsidRPr="00EA007B" w14:paraId="109CAC3D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5307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AT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23B6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8321971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9D3B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0789188</w:t>
            </w:r>
          </w:p>
        </w:tc>
      </w:tr>
      <w:tr w:rsidR="00EA007B" w:rsidRPr="00EA007B" w14:paraId="683CA4D8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86AF0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EGF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B5DAB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88472488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32D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,44644E-06</w:t>
            </w:r>
          </w:p>
        </w:tc>
      </w:tr>
      <w:tr w:rsidR="00EA007B" w:rsidRPr="00EA007B" w14:paraId="5C7C49BB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CCF87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CLK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25ED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3281857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C134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67208E-09</w:t>
            </w:r>
          </w:p>
        </w:tc>
      </w:tr>
      <w:tr w:rsidR="00EA007B" w:rsidRPr="00EA007B" w14:paraId="78119F7C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57AF4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AV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AAB5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01856124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49F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,41988E-09</w:t>
            </w:r>
          </w:p>
        </w:tc>
      </w:tr>
      <w:tr w:rsidR="00EA007B" w:rsidRPr="00EA007B" w14:paraId="6B80E6C6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04391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GF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D04B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09038309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9CD2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60431E-11</w:t>
            </w:r>
          </w:p>
        </w:tc>
      </w:tr>
      <w:tr w:rsidR="00EA007B" w:rsidRPr="00EA007B" w14:paraId="69017C2E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394F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D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5D7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15965307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BEC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4580723</w:t>
            </w:r>
          </w:p>
        </w:tc>
      </w:tr>
      <w:tr w:rsidR="00EA007B" w:rsidRPr="00EA007B" w14:paraId="6A4790B9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5F12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OCK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0B24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1907932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B45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,92109E-08</w:t>
            </w:r>
          </w:p>
        </w:tc>
      </w:tr>
      <w:tr w:rsidR="00EA007B" w:rsidRPr="00EA007B" w14:paraId="3BFB47A5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7F39B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GF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9587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2194850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172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18139555</w:t>
            </w:r>
          </w:p>
        </w:tc>
      </w:tr>
      <w:tr w:rsidR="00EA007B" w:rsidRPr="00EA007B" w14:paraId="23FB199A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6C1E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PAR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994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245191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407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,41988E-09</w:t>
            </w:r>
          </w:p>
        </w:tc>
      </w:tr>
      <w:tr w:rsidR="00EA007B" w:rsidRPr="00EA007B" w14:paraId="3575E820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E7A8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lastRenderedPageBreak/>
              <w:t>LPAR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1198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2802329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6546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1954226</w:t>
            </w:r>
          </w:p>
        </w:tc>
      </w:tr>
      <w:tr w:rsidR="00EA007B" w:rsidRPr="00EA007B" w14:paraId="4A9BE8BB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6E839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POCK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88F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37275385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DE5F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31096E-10</w:t>
            </w:r>
          </w:p>
        </w:tc>
      </w:tr>
      <w:tr w:rsidR="00EA007B" w:rsidRPr="00EA007B" w14:paraId="0B90188E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2A05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EF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E4B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37823343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75E0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1985637</w:t>
            </w:r>
          </w:p>
        </w:tc>
      </w:tr>
      <w:tr w:rsidR="00EA007B" w:rsidRPr="00EA007B" w14:paraId="35FBCE58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AAE6B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EMA3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068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4594058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04F3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2668801</w:t>
            </w:r>
          </w:p>
        </w:tc>
      </w:tr>
      <w:tr w:rsidR="00EA007B" w:rsidRPr="00EA007B" w14:paraId="2C46EC7D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C5E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LRT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F469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5604321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FB3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,13244E-13</w:t>
            </w:r>
          </w:p>
        </w:tc>
      </w:tr>
      <w:tr w:rsidR="00EA007B" w:rsidRPr="00EA007B" w14:paraId="3E96B2FE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3A06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CA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BE0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62617242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F5E0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29279E-07</w:t>
            </w:r>
          </w:p>
        </w:tc>
      </w:tr>
      <w:tr w:rsidR="00EA007B" w:rsidRPr="00EA007B" w14:paraId="0955317F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D978F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N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C284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63466934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1479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,63707E-18</w:t>
            </w:r>
          </w:p>
        </w:tc>
      </w:tr>
      <w:tr w:rsidR="00EA007B" w:rsidRPr="00EA007B" w14:paraId="673BF9BA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89880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FR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254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82056854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69F8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0228522</w:t>
            </w:r>
          </w:p>
        </w:tc>
      </w:tr>
      <w:tr w:rsidR="00EA007B" w:rsidRPr="00EA007B" w14:paraId="4A77F75B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83BFA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GF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18C6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92620968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608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0270117</w:t>
            </w:r>
          </w:p>
        </w:tc>
      </w:tr>
      <w:tr w:rsidR="00EA007B" w:rsidRPr="00EA007B" w14:paraId="47CBAC20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2F81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TPN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52B6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9437596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EADB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,63496E-06</w:t>
            </w:r>
          </w:p>
        </w:tc>
      </w:tr>
      <w:tr w:rsidR="00EA007B" w:rsidRPr="00EA007B" w14:paraId="2F729BB3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715EC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OL3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0F7D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96342190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FFB2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55152E-14</w:t>
            </w:r>
          </w:p>
        </w:tc>
      </w:tr>
      <w:tr w:rsidR="00EA007B" w:rsidRPr="00EA007B" w14:paraId="73BB9F02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BF306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OL1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149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,2113848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651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59575E-35</w:t>
            </w:r>
          </w:p>
        </w:tc>
      </w:tr>
      <w:tr w:rsidR="00EA007B" w:rsidRPr="00EA007B" w14:paraId="1174ED75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FFB65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OXF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52A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,22383337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4EA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,24664E-15</w:t>
            </w:r>
          </w:p>
        </w:tc>
      </w:tr>
      <w:tr w:rsidR="00EA007B" w:rsidRPr="00EA007B" w14:paraId="0C9FDC10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648FE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GFBP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078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,2466043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D667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64857E-63</w:t>
            </w:r>
          </w:p>
        </w:tc>
      </w:tr>
      <w:tr w:rsidR="00EA007B" w:rsidRPr="00EA007B" w14:paraId="3628470B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119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AND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12458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,31713039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2C3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15785E-06</w:t>
            </w:r>
          </w:p>
        </w:tc>
      </w:tr>
      <w:tr w:rsidR="00EA007B" w:rsidRPr="00EA007B" w14:paraId="2EFBBFAE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A3269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REM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AF9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,75024938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748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,47521E-06</w:t>
            </w:r>
          </w:p>
        </w:tc>
      </w:tr>
      <w:tr w:rsidR="00EA007B" w:rsidRPr="00EA007B" w14:paraId="6772C682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3F45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EL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8F15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22469855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0589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14803E-10</w:t>
            </w:r>
          </w:p>
        </w:tc>
      </w:tr>
      <w:tr w:rsidR="00EA007B" w:rsidRPr="00EA007B" w14:paraId="682D4A37" w14:textId="77777777" w:rsidTr="00EA007B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65187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DNR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27BE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9206547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971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,11955E-05</w:t>
            </w:r>
          </w:p>
        </w:tc>
      </w:tr>
    </w:tbl>
    <w:p w14:paraId="5DC8D006" w14:textId="7AF2AA9E" w:rsidR="003A1380" w:rsidRDefault="003A1380">
      <w:pPr>
        <w:rPr>
          <w:lang w:val="en-US"/>
        </w:rPr>
      </w:pPr>
      <w:r>
        <w:rPr>
          <w:lang w:val="en-US"/>
        </w:rPr>
        <w:fldChar w:fldCharType="end"/>
      </w:r>
    </w:p>
    <w:p w14:paraId="15163CBD" w14:textId="77777777" w:rsidR="003A1380" w:rsidRDefault="003A1380">
      <w:pPr>
        <w:rPr>
          <w:lang w:val="en-US"/>
        </w:rPr>
      </w:pPr>
    </w:p>
    <w:p w14:paraId="500DF2D0" w14:textId="77777777" w:rsidR="003A1380" w:rsidRDefault="003A1380">
      <w:pPr>
        <w:rPr>
          <w:lang w:val="en-US"/>
        </w:rPr>
      </w:pPr>
    </w:p>
    <w:p w14:paraId="38218C55" w14:textId="77777777" w:rsidR="003A1380" w:rsidRDefault="003A1380">
      <w:pPr>
        <w:rPr>
          <w:lang w:val="en-US"/>
        </w:rPr>
      </w:pPr>
    </w:p>
    <w:p w14:paraId="07CA2CC8" w14:textId="77777777" w:rsidR="003A1380" w:rsidRDefault="003A1380">
      <w:pPr>
        <w:rPr>
          <w:lang w:val="en-US"/>
        </w:rPr>
      </w:pPr>
    </w:p>
    <w:p w14:paraId="040AE9C0" w14:textId="77777777" w:rsidR="003A1380" w:rsidRDefault="003A1380">
      <w:pPr>
        <w:rPr>
          <w:lang w:val="en-US"/>
        </w:rPr>
      </w:pPr>
    </w:p>
    <w:p w14:paraId="335EE0FC" w14:textId="77777777" w:rsidR="003A1380" w:rsidRDefault="003A1380">
      <w:pPr>
        <w:rPr>
          <w:lang w:val="en-US"/>
        </w:rPr>
      </w:pPr>
    </w:p>
    <w:p w14:paraId="7E09EEE5" w14:textId="77777777" w:rsidR="003A1380" w:rsidRDefault="003A1380">
      <w:pPr>
        <w:rPr>
          <w:lang w:val="en-US"/>
        </w:rPr>
      </w:pPr>
    </w:p>
    <w:p w14:paraId="5E8C3729" w14:textId="77777777" w:rsidR="003A1380" w:rsidRDefault="003A1380">
      <w:pPr>
        <w:rPr>
          <w:lang w:val="en-US"/>
        </w:rPr>
      </w:pPr>
    </w:p>
    <w:p w14:paraId="0E277F72" w14:textId="77777777" w:rsidR="003A1380" w:rsidRDefault="003A1380">
      <w:pPr>
        <w:rPr>
          <w:lang w:val="en-US"/>
        </w:rPr>
      </w:pPr>
    </w:p>
    <w:p w14:paraId="66204AE3" w14:textId="77777777" w:rsidR="003A1380" w:rsidRDefault="003A1380">
      <w:pPr>
        <w:rPr>
          <w:lang w:val="en-US"/>
        </w:rPr>
      </w:pPr>
    </w:p>
    <w:p w14:paraId="307EAEED" w14:textId="77777777" w:rsidR="003A1380" w:rsidRDefault="003A1380">
      <w:pPr>
        <w:rPr>
          <w:lang w:val="en-US"/>
        </w:rPr>
      </w:pPr>
    </w:p>
    <w:p w14:paraId="537145D4" w14:textId="77777777" w:rsidR="003A1380" w:rsidRDefault="003A1380">
      <w:pPr>
        <w:rPr>
          <w:lang w:val="en-US"/>
        </w:rPr>
      </w:pPr>
    </w:p>
    <w:p w14:paraId="3B43B8E0" w14:textId="77777777" w:rsidR="003A1380" w:rsidRDefault="003A1380">
      <w:pPr>
        <w:rPr>
          <w:lang w:val="en-US"/>
        </w:rPr>
      </w:pPr>
    </w:p>
    <w:p w14:paraId="2B8FE0E8" w14:textId="77777777" w:rsidR="003A1380" w:rsidRDefault="003A1380">
      <w:pPr>
        <w:rPr>
          <w:lang w:val="en-US"/>
        </w:rPr>
      </w:pPr>
    </w:p>
    <w:p w14:paraId="17FAEA84" w14:textId="77777777" w:rsidR="003A1380" w:rsidRDefault="003A1380">
      <w:pPr>
        <w:rPr>
          <w:lang w:val="en-US"/>
        </w:rPr>
      </w:pPr>
    </w:p>
    <w:p w14:paraId="727984EA" w14:textId="77777777" w:rsidR="003A1380" w:rsidRDefault="003A1380">
      <w:pPr>
        <w:rPr>
          <w:lang w:val="en-US"/>
        </w:rPr>
      </w:pPr>
    </w:p>
    <w:p w14:paraId="2DBD8AAE" w14:textId="77777777" w:rsidR="003A1380" w:rsidRDefault="003A1380">
      <w:pPr>
        <w:rPr>
          <w:lang w:val="en-US"/>
        </w:rPr>
      </w:pPr>
    </w:p>
    <w:p w14:paraId="0ABE7DCF" w14:textId="77777777" w:rsidR="003A1380" w:rsidRDefault="003A1380">
      <w:pPr>
        <w:rPr>
          <w:lang w:val="en-US"/>
        </w:rPr>
      </w:pPr>
    </w:p>
    <w:p w14:paraId="12F38D17" w14:textId="5B7DF8CB" w:rsidR="003A1380" w:rsidRPr="003A1380" w:rsidRDefault="003A1380">
      <w:pPr>
        <w:rPr>
          <w:b/>
          <w:bCs/>
          <w:lang w:val="en-US"/>
        </w:rPr>
      </w:pPr>
      <w:r w:rsidRPr="003A1380">
        <w:rPr>
          <w:b/>
          <w:bCs/>
          <w:lang w:val="en-US"/>
        </w:rPr>
        <w:lastRenderedPageBreak/>
        <w:t>DEP in MAC vs control related to cell migration</w:t>
      </w:r>
    </w:p>
    <w:p w14:paraId="2FE7B851" w14:textId="2D24F65B" w:rsidR="00EA007B" w:rsidRPr="006D5D05" w:rsidRDefault="003A1380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6D5D05">
        <w:rPr>
          <w:lang w:val="en-US"/>
        </w:rPr>
        <w:instrText xml:space="preserve">Excel.Sheet.12 "https://ujchmura-my.sharepoint.com/personal/neli_kachamakova-trojanowska_uj_edu_pl/Documents/Sonata-Bis/Experimental part/Manuscript 1_2023/submitted Advanced Science/sup_table 2_migration related DE genes and proteins.xlsx" mac_proteins!W1K1:W7K4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tbl>
      <w:tblPr>
        <w:tblW w:w="8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2400"/>
        <w:gridCol w:w="2340"/>
        <w:gridCol w:w="1940"/>
      </w:tblGrid>
      <w:tr w:rsidR="00EA007B" w:rsidRPr="00EA007B" w14:paraId="703C0302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4EEE" w14:textId="125DB4A4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Protein </w:t>
            </w:r>
            <w:proofErr w:type="spellStart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am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FF665" w14:textId="77777777" w:rsidR="00EA007B" w:rsidRPr="006D5D05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6D5D05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p value (Ctr vs MAC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7D26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og2FC (</w:t>
            </w:r>
            <w:proofErr w:type="spellStart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tr</w:t>
            </w:r>
            <w:proofErr w:type="spellEnd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vs MAC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E967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C (</w:t>
            </w:r>
            <w:proofErr w:type="spellStart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tr</w:t>
            </w:r>
            <w:proofErr w:type="spellEnd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vs MAC)</w:t>
            </w:r>
          </w:p>
        </w:tc>
      </w:tr>
      <w:tr w:rsidR="00EA007B" w:rsidRPr="00EA007B" w14:paraId="549EB564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67D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SK3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7EC7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24583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1AE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2785820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DD3B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2,426004281</w:t>
            </w:r>
          </w:p>
        </w:tc>
      </w:tr>
      <w:tr w:rsidR="00EA007B" w:rsidRPr="00EA007B" w14:paraId="707CDE67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1AED8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OS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756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25258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EB216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6162753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C78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532912459</w:t>
            </w:r>
          </w:p>
        </w:tc>
      </w:tr>
      <w:tr w:rsidR="00EA007B" w:rsidRPr="00EA007B" w14:paraId="77807F84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D1241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YSF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EC6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03737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0C6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4127407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2A5D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331212336</w:t>
            </w:r>
          </w:p>
        </w:tc>
      </w:tr>
      <w:tr w:rsidR="00EA007B" w:rsidRPr="00EA007B" w14:paraId="23CAFD26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8F26D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LVA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02A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678180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D6A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3858075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3770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306590916</w:t>
            </w:r>
          </w:p>
        </w:tc>
      </w:tr>
      <w:tr w:rsidR="00EA007B" w:rsidRPr="00EA007B" w14:paraId="7E396152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62F6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TN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74E2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42745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D553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3619980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7AF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285204628</w:t>
            </w:r>
          </w:p>
        </w:tc>
      </w:tr>
      <w:tr w:rsidR="00EA007B" w:rsidRPr="00EA007B" w14:paraId="5C94CB57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76FD6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RP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581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258776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0FFE8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3640356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338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287021011</w:t>
            </w:r>
          </w:p>
        </w:tc>
      </w:tr>
    </w:tbl>
    <w:p w14:paraId="101DA611" w14:textId="64E7D7E0" w:rsidR="003A1380" w:rsidRDefault="003A1380">
      <w:pPr>
        <w:rPr>
          <w:lang w:val="en-US"/>
        </w:rPr>
      </w:pPr>
      <w:r>
        <w:rPr>
          <w:lang w:val="en-US"/>
        </w:rPr>
        <w:fldChar w:fldCharType="end"/>
      </w:r>
    </w:p>
    <w:p w14:paraId="4A671D66" w14:textId="5C2043E6" w:rsidR="00EA007B" w:rsidRPr="006D5D05" w:rsidRDefault="003A1380">
      <w:pPr>
        <w:rPr>
          <w:lang w:val="en-US"/>
        </w:rPr>
      </w:pPr>
      <w:r w:rsidRPr="003A1380">
        <w:rPr>
          <w:b/>
          <w:bCs/>
          <w:lang w:val="en-US"/>
        </w:rPr>
        <w:t>DEP in BAC vs control related to cell migration</w:t>
      </w:r>
      <w:r>
        <w:rPr>
          <w:b/>
          <w:bCs/>
          <w:lang w:val="en-US"/>
        </w:rPr>
        <w:fldChar w:fldCharType="begin"/>
      </w:r>
      <w:r w:rsidRPr="003A1380">
        <w:rPr>
          <w:b/>
          <w:bCs/>
          <w:lang w:val="en-US"/>
        </w:rPr>
        <w:instrText xml:space="preserve"> LINK </w:instrText>
      </w:r>
      <w:r w:rsidR="006D5D05">
        <w:rPr>
          <w:b/>
          <w:bCs/>
          <w:lang w:val="en-US"/>
        </w:rPr>
        <w:instrText xml:space="preserve">Excel.Sheet.12 "https://ujchmura-my.sharepoint.com/personal/neli_kachamakova-trojanowska_uj_edu_pl/Documents/Sonata-Bis/Experimental part/Manuscript 1_2023/submitted Advanced Science/sup_table 2_migration related DE genes and proteins.xlsx" bac_proteins!W1K1:W31K4 </w:instrText>
      </w:r>
      <w:r w:rsidRPr="003A1380">
        <w:rPr>
          <w:b/>
          <w:bCs/>
          <w:lang w:val="en-US"/>
        </w:rPr>
        <w:instrText xml:space="preserve">\a \f 4 \h </w:instrText>
      </w:r>
      <w:r>
        <w:rPr>
          <w:b/>
          <w:bCs/>
          <w:lang w:val="en-US"/>
        </w:rPr>
        <w:fldChar w:fldCharType="separate"/>
      </w: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2340"/>
        <w:gridCol w:w="2280"/>
        <w:gridCol w:w="1880"/>
      </w:tblGrid>
      <w:tr w:rsidR="00EA007B" w:rsidRPr="00EA007B" w14:paraId="79E6C260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1254E" w14:textId="068228E2" w:rsidR="00EA007B" w:rsidRPr="00EA007B" w:rsidRDefault="00EA007B" w:rsidP="00EA007B">
            <w:pP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Protein </w:t>
            </w:r>
            <w:proofErr w:type="spellStart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am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125A9" w14:textId="77777777" w:rsidR="00EA007B" w:rsidRPr="006D5D05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6D5D05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p value (Ctr vs BAC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95D7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og2FC (</w:t>
            </w:r>
            <w:proofErr w:type="spellStart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tr</w:t>
            </w:r>
            <w:proofErr w:type="spellEnd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vs BA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43F5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FC (</w:t>
            </w:r>
            <w:proofErr w:type="spellStart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tr</w:t>
            </w:r>
            <w:proofErr w:type="spellEnd"/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vs BAC)</w:t>
            </w:r>
          </w:p>
        </w:tc>
      </w:tr>
      <w:tr w:rsidR="00EA007B" w:rsidRPr="00EA007B" w14:paraId="56112B28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DBCE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AV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C3C4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3957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19D2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5884181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AD5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007194467</w:t>
            </w:r>
          </w:p>
        </w:tc>
      </w:tr>
      <w:tr w:rsidR="00EA007B" w:rsidRPr="00EA007B" w14:paraId="17A732BD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8DD9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LVA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BA26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18096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180D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03538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850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2,049667511</w:t>
            </w:r>
          </w:p>
        </w:tc>
      </w:tr>
      <w:tr w:rsidR="00EA007B" w:rsidRPr="00EA007B" w14:paraId="0DADFE89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444C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REX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BD9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401986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73F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9644083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CCAD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951263208</w:t>
            </w:r>
          </w:p>
        </w:tc>
      </w:tr>
      <w:tr w:rsidR="00EA007B" w:rsidRPr="00EA007B" w14:paraId="3B8B79A7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A873D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EM4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153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455273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A198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822474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0A0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768436577</w:t>
            </w:r>
          </w:p>
        </w:tc>
      </w:tr>
      <w:tr w:rsidR="00EA007B" w:rsidRPr="00EA007B" w14:paraId="61E8285C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C8D7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P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E3C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95217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5427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7517903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E4B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683881208</w:t>
            </w:r>
          </w:p>
        </w:tc>
      </w:tr>
      <w:tr w:rsidR="00EA007B" w:rsidRPr="00EA007B" w14:paraId="2D0575BC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3B5F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OS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F7F36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04027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E9F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7369149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C78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666608164</w:t>
            </w:r>
          </w:p>
        </w:tc>
      </w:tr>
      <w:tr w:rsidR="00EA007B" w:rsidRPr="00EA007B" w14:paraId="0D3BA558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6711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LIMC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D2B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666200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7526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7154617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0208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642008654</w:t>
            </w:r>
          </w:p>
        </w:tc>
      </w:tr>
      <w:tr w:rsidR="00EA007B" w:rsidRPr="00EA007B" w14:paraId="1F5E3D4B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2E87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YB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688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103695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F53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7025804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17F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627413036</w:t>
            </w:r>
          </w:p>
        </w:tc>
      </w:tr>
      <w:tr w:rsidR="00EA007B" w:rsidRPr="00EA007B" w14:paraId="6F880346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228F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URP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4D09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998020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233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6228513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83C2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539915696</w:t>
            </w:r>
          </w:p>
        </w:tc>
      </w:tr>
      <w:tr w:rsidR="00EA007B" w:rsidRPr="00EA007B" w14:paraId="444DFC2E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783C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TA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B6D8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261675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6158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574610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F5EB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48927555</w:t>
            </w:r>
          </w:p>
        </w:tc>
      </w:tr>
      <w:tr w:rsidR="00EA007B" w:rsidRPr="00EA007B" w14:paraId="4E8C0C8B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0594F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YH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1B6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76308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BAB1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5704212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0702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484957065</w:t>
            </w:r>
          </w:p>
        </w:tc>
      </w:tr>
      <w:tr w:rsidR="00EA007B" w:rsidRPr="00EA007B" w14:paraId="2B2F49C1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A120D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HMGB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699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9490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C33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5432209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C41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457222319</w:t>
            </w:r>
          </w:p>
        </w:tc>
      </w:tr>
      <w:tr w:rsidR="00EA007B" w:rsidRPr="00EA007B" w14:paraId="141A255D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33F3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R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CC0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200812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58E0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4839534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6244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398570981</w:t>
            </w:r>
          </w:p>
        </w:tc>
      </w:tr>
      <w:tr w:rsidR="00EA007B" w:rsidRPr="00EA007B" w14:paraId="71CC1852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82066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XC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CB1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932663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DEEC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4413619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DB9C3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357885567</w:t>
            </w:r>
          </w:p>
        </w:tc>
      </w:tr>
      <w:tr w:rsidR="00EA007B" w:rsidRPr="00EA007B" w14:paraId="6C858CA0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019E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ZO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0DFB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556307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5198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4362611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AF85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353093165</w:t>
            </w:r>
          </w:p>
        </w:tc>
      </w:tr>
      <w:tr w:rsidR="00EA007B" w:rsidRPr="00EA007B" w14:paraId="50093B1F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B55C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MRN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A5F2B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1980297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1B8CF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4118938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B9BEB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330431143</w:t>
            </w:r>
          </w:p>
        </w:tc>
      </w:tr>
      <w:tr w:rsidR="00EA007B" w:rsidRPr="00EA007B" w14:paraId="75AA504E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DE94F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GF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C356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556407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384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3893485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1252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309801789</w:t>
            </w:r>
          </w:p>
        </w:tc>
      </w:tr>
      <w:tr w:rsidR="00EA007B" w:rsidRPr="00EA007B" w14:paraId="0B344918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7C111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RCC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65F0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933510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9403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3604922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D3A6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283863861</w:t>
            </w:r>
          </w:p>
        </w:tc>
      </w:tr>
      <w:tr w:rsidR="00EA007B" w:rsidRPr="00EA007B" w14:paraId="581D2B4A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E3A0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5D06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405344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783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3827128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F737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303791198</w:t>
            </w:r>
          </w:p>
        </w:tc>
      </w:tr>
      <w:tr w:rsidR="00EA007B" w:rsidRPr="00EA007B" w14:paraId="153110EF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A346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DPYL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EBC2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466833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EFA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3862810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370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307019815</w:t>
            </w:r>
          </w:p>
        </w:tc>
      </w:tr>
      <w:tr w:rsidR="00EA007B" w:rsidRPr="00EA007B" w14:paraId="69643EC1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6610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VAV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F20F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7687219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19E6B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4547262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7495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370522696</w:t>
            </w:r>
          </w:p>
        </w:tc>
      </w:tr>
      <w:tr w:rsidR="00EA007B" w:rsidRPr="00EA007B" w14:paraId="3D610341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850E6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ITAV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58C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922392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EA03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4612569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604C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376740813</w:t>
            </w:r>
          </w:p>
        </w:tc>
      </w:tr>
      <w:tr w:rsidR="00EA007B" w:rsidRPr="00EA007B" w14:paraId="7B2B0231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6B5B8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ENS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63D4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494705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9495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4683941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FA78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383568546</w:t>
            </w:r>
          </w:p>
        </w:tc>
      </w:tr>
      <w:tr w:rsidR="00EA007B" w:rsidRPr="00EA007B" w14:paraId="63472DA2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00052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D1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20A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145065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AE5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5826288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D7A8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497575653</w:t>
            </w:r>
          </w:p>
        </w:tc>
      </w:tr>
      <w:tr w:rsidR="00EA007B" w:rsidRPr="00EA007B" w14:paraId="0E5F1CC5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8561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ODX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B8C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552759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4CC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6086645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C3B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524847021</w:t>
            </w:r>
          </w:p>
        </w:tc>
      </w:tr>
      <w:tr w:rsidR="00EA007B" w:rsidRPr="00EA007B" w14:paraId="0D0A1D6B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5F58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M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9B280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620195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91F9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6252994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BD25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542530968</w:t>
            </w:r>
          </w:p>
        </w:tc>
      </w:tr>
      <w:tr w:rsidR="00EA007B" w:rsidRPr="00EA007B" w14:paraId="6FC8D8C2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757B4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ALL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7952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310316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70BF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6767320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E004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598514758</w:t>
            </w:r>
          </w:p>
        </w:tc>
      </w:tr>
      <w:tr w:rsidR="00EA007B" w:rsidRPr="00EA007B" w14:paraId="25E7C98E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08C7B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D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03D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343813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2B2BE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7502799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FCFE8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682119154</w:t>
            </w:r>
          </w:p>
        </w:tc>
      </w:tr>
      <w:tr w:rsidR="00EA007B" w:rsidRPr="00EA007B" w14:paraId="2444ED28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C10FF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EGL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4DA41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267363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E4BA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7833518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489BD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721125022</w:t>
            </w:r>
          </w:p>
        </w:tc>
      </w:tr>
      <w:tr w:rsidR="00EA007B" w:rsidRPr="00EA007B" w14:paraId="53D0D83A" w14:textId="77777777" w:rsidTr="00EA007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AD4AD" w14:textId="77777777" w:rsidR="00EA007B" w:rsidRPr="00EA007B" w:rsidRDefault="00EA007B" w:rsidP="00EA0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D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ACB7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199818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C758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1267771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743CC" w14:textId="77777777" w:rsidR="00EA007B" w:rsidRPr="00EA007B" w:rsidRDefault="00EA007B" w:rsidP="00EA00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07B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183703787</w:t>
            </w:r>
          </w:p>
        </w:tc>
      </w:tr>
    </w:tbl>
    <w:p w14:paraId="35225B91" w14:textId="7FB3EEE2" w:rsidR="003A1380" w:rsidRPr="003A1380" w:rsidRDefault="003A1380">
      <w:pPr>
        <w:rPr>
          <w:lang w:val="en-US"/>
        </w:rPr>
      </w:pPr>
      <w:r>
        <w:rPr>
          <w:lang w:val="en-US"/>
        </w:rPr>
        <w:fldChar w:fldCharType="end"/>
      </w:r>
    </w:p>
    <w:sectPr w:rsidR="003A1380" w:rsidRPr="003A13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80"/>
    <w:rsid w:val="00113F2E"/>
    <w:rsid w:val="00114445"/>
    <w:rsid w:val="003A1380"/>
    <w:rsid w:val="005835EA"/>
    <w:rsid w:val="005B237C"/>
    <w:rsid w:val="006D5D05"/>
    <w:rsid w:val="00CD504C"/>
    <w:rsid w:val="00D35C35"/>
    <w:rsid w:val="00EA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7A3644"/>
  <w15:chartTrackingRefBased/>
  <w15:docId w15:val="{9D594B75-0661-45E9-9F43-69E803E36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7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06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 Kachamakova-Trojanowska</dc:creator>
  <cp:keywords/>
  <dc:description/>
  <cp:lastModifiedBy>Neli Kachamakova-Trojanowska</cp:lastModifiedBy>
  <cp:revision>6</cp:revision>
  <dcterms:created xsi:type="dcterms:W3CDTF">2023-06-30T13:19:00Z</dcterms:created>
  <dcterms:modified xsi:type="dcterms:W3CDTF">2026-02-1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7d0019efb6308ec36dc718d9dfa90ebfd1a57d8612b9a2f2bf92eaf7f0dc1e</vt:lpwstr>
  </property>
</Properties>
</file>